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exact"/>
        <w:ind w:firstLine="0" w:firstLineChars="0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2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Natural screening res</w:t>
      </w:r>
      <w:bookmarkStart w:id="0" w:name="_GoBack"/>
      <w:r>
        <w:rPr>
          <w:rFonts w:ascii="Times New Roman" w:hAnsi="Times New Roman" w:eastAsia="宋体" w:cs="Times New Roman"/>
          <w:b/>
          <w:bCs/>
          <w:sz w:val="24"/>
          <w:szCs w:val="24"/>
        </w:rPr>
        <w:t>ults.</w:t>
      </w:r>
      <w:bookmarkEnd w:id="0"/>
    </w:p>
    <w:tbl>
      <w:tblPr>
        <w:tblStyle w:val="6"/>
        <w:tblW w:w="5000" w:type="pct"/>
        <w:jc w:val="center"/>
        <w:tblDescription w:val="{&quot;styleId&quot;:2}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921"/>
        <w:gridCol w:w="2702"/>
        <w:gridCol w:w="2740"/>
        <w:gridCol w:w="19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819" w:type="pct"/>
            <w:vMerge w:val="restar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Resistant conditions</w:t>
            </w:r>
          </w:p>
        </w:tc>
        <w:tc>
          <w:tcPr>
            <w:tcW w:w="462" w:type="pct"/>
            <w:vMerge w:val="restar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Culture medium</w:t>
            </w:r>
          </w:p>
        </w:tc>
        <w:tc>
          <w:tcPr>
            <w:tcW w:w="3718" w:type="pct"/>
            <w:gridSpan w:val="3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</w:rPr>
              <w:t>Strai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819" w:type="pct"/>
            <w:vMerge w:val="continue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62" w:type="pct"/>
            <w:vMerge w:val="continue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5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Culture temperature</w:t>
            </w:r>
          </w:p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37 ℃</w:t>
            </w:r>
          </w:p>
        </w:tc>
        <w:tc>
          <w:tcPr>
            <w:tcW w:w="1375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Culture temperature</w:t>
            </w:r>
          </w:p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55 ℃</w:t>
            </w:r>
          </w:p>
        </w:tc>
        <w:tc>
          <w:tcPr>
            <w:tcW w:w="98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Culture temperature</w:t>
            </w:r>
          </w:p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60 ℃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819" w:type="pct"/>
            <w:vMerge w:val="restar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pH 7.2 YPD</w:t>
            </w:r>
          </w:p>
        </w:tc>
        <w:tc>
          <w:tcPr>
            <w:tcW w:w="462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NA</w:t>
            </w:r>
          </w:p>
        </w:tc>
        <w:tc>
          <w:tcPr>
            <w:tcW w:w="1356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6"/>
                <w:szCs w:val="16"/>
              </w:rPr>
              <w:t>B. cereus</w:t>
            </w:r>
          </w:p>
        </w:tc>
        <w:tc>
          <w:tcPr>
            <w:tcW w:w="1375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6"/>
                <w:szCs w:val="16"/>
              </w:rPr>
              <w:t>B. stutzeri, B. licheniformis, B. paralicheniformis, B. soy fermentum, B. subtilis, B. tequila</w:t>
            </w:r>
          </w:p>
        </w:tc>
        <w:tc>
          <w:tcPr>
            <w:tcW w:w="98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6"/>
                <w:szCs w:val="16"/>
              </w:rPr>
              <w:t>B. stutzer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819" w:type="pct"/>
            <w:vMerge w:val="continue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62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RS5.5</w:t>
            </w:r>
          </w:p>
        </w:tc>
        <w:tc>
          <w:tcPr>
            <w:tcW w:w="1356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6"/>
                <w:szCs w:val="16"/>
              </w:rPr>
              <w:t>B. siamese, B.amyloliquefaciens, B. veles</w:t>
            </w:r>
          </w:p>
        </w:tc>
        <w:tc>
          <w:tcPr>
            <w:tcW w:w="1375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6"/>
                <w:szCs w:val="16"/>
              </w:rPr>
              <w:t>B. stutzeri</w:t>
            </w:r>
          </w:p>
        </w:tc>
        <w:tc>
          <w:tcPr>
            <w:tcW w:w="98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6"/>
                <w:szCs w:val="16"/>
              </w:rPr>
              <w:t>B. stutzer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819" w:type="pct"/>
            <w:vMerge w:val="restar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0.1 mg/mL pepsin, pH 2.0 YPD</w:t>
            </w:r>
          </w:p>
        </w:tc>
        <w:tc>
          <w:tcPr>
            <w:tcW w:w="462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NA</w:t>
            </w:r>
          </w:p>
        </w:tc>
        <w:tc>
          <w:tcPr>
            <w:tcW w:w="1356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6"/>
                <w:szCs w:val="16"/>
              </w:rPr>
              <w:t>B. cereus, Staphylococcus scalp</w:t>
            </w:r>
          </w:p>
        </w:tc>
        <w:tc>
          <w:tcPr>
            <w:tcW w:w="1375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6"/>
                <w:szCs w:val="16"/>
              </w:rPr>
              <w:t>B. stutzeri</w:t>
            </w:r>
          </w:p>
        </w:tc>
        <w:tc>
          <w:tcPr>
            <w:tcW w:w="98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6"/>
                <w:szCs w:val="16"/>
              </w:rPr>
              <w:t>B. stutzer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819" w:type="pct"/>
            <w:vMerge w:val="continue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62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RS5.5</w:t>
            </w:r>
          </w:p>
        </w:tc>
        <w:tc>
          <w:tcPr>
            <w:tcW w:w="1356" w:type="pct"/>
            <w:vAlign w:val="center"/>
          </w:tcPr>
          <w:p>
            <w:pPr>
              <w:pStyle w:val="4"/>
              <w:spacing w:before="0" w:beforeAutospacing="0" w:after="0" w:afterAutospacing="0" w:line="3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kern w:val="2"/>
                <w:sz w:val="16"/>
                <w:szCs w:val="16"/>
              </w:rPr>
              <w:t>B. siamese, B. amyloliquefaciens, B. veles</w:t>
            </w:r>
          </w:p>
        </w:tc>
        <w:tc>
          <w:tcPr>
            <w:tcW w:w="1375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6"/>
                <w:szCs w:val="16"/>
              </w:rPr>
              <w:t>B. stutzeri</w:t>
            </w:r>
          </w:p>
        </w:tc>
        <w:tc>
          <w:tcPr>
            <w:tcW w:w="98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6"/>
                <w:szCs w:val="16"/>
              </w:rPr>
              <w:t>B. stutzer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819" w:type="pct"/>
            <w:vMerge w:val="restar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0.3% bile salts, 0.1 mg/mL pepsin, pH 2.0 YPD</w:t>
            </w:r>
          </w:p>
        </w:tc>
        <w:tc>
          <w:tcPr>
            <w:tcW w:w="462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NA</w:t>
            </w:r>
          </w:p>
        </w:tc>
        <w:tc>
          <w:tcPr>
            <w:tcW w:w="1356" w:type="pct"/>
            <w:vAlign w:val="center"/>
          </w:tcPr>
          <w:p>
            <w:pPr>
              <w:pStyle w:val="4"/>
              <w:spacing w:before="0" w:beforeAutospacing="0" w:after="0" w:afterAutospacing="0" w:line="3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. subtilis, B. tequila, B. cereus, B. licheniformis, B. paralicheniformis, B. sonora desert</w:t>
            </w:r>
          </w:p>
        </w:tc>
        <w:tc>
          <w:tcPr>
            <w:tcW w:w="1375" w:type="pct"/>
            <w:vAlign w:val="center"/>
          </w:tcPr>
          <w:p>
            <w:pPr>
              <w:pStyle w:val="4"/>
              <w:spacing w:before="0" w:beforeAutospacing="0" w:after="0" w:afterAutospacing="0" w:line="3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. stutzer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. coagula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X26</w:t>
            </w:r>
          </w:p>
        </w:tc>
        <w:tc>
          <w:tcPr>
            <w:tcW w:w="98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6"/>
                <w:szCs w:val="16"/>
              </w:rPr>
              <w:t>B. stutzer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819" w:type="pct"/>
            <w:vMerge w:val="continue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462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RS5.5</w:t>
            </w:r>
          </w:p>
        </w:tc>
        <w:tc>
          <w:tcPr>
            <w:tcW w:w="1356" w:type="pct"/>
            <w:vAlign w:val="center"/>
          </w:tcPr>
          <w:p>
            <w:pPr>
              <w:pStyle w:val="4"/>
              <w:spacing w:before="0" w:beforeAutospacing="0" w:after="0" w:afterAutospacing="0" w:line="3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kern w:val="2"/>
                <w:sz w:val="16"/>
                <w:szCs w:val="16"/>
              </w:rPr>
              <w:t>B. siamese, B. amyloliquefaciens, B. veles</w:t>
            </w:r>
          </w:p>
        </w:tc>
        <w:tc>
          <w:tcPr>
            <w:tcW w:w="1375" w:type="pct"/>
            <w:vAlign w:val="center"/>
          </w:tcPr>
          <w:p>
            <w:pPr>
              <w:spacing w:line="360" w:lineRule="exact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6"/>
                <w:szCs w:val="16"/>
              </w:rPr>
              <w:t>B. stutzeri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sz w:val="16"/>
                <w:szCs w:val="16"/>
              </w:rPr>
              <w:t xml:space="preserve"> coagulans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X60</w:t>
            </w:r>
          </w:p>
        </w:tc>
        <w:tc>
          <w:tcPr>
            <w:tcW w:w="986" w:type="pct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6"/>
                <w:szCs w:val="16"/>
              </w:rPr>
              <w:t>B. stutzeri</w:t>
            </w:r>
          </w:p>
        </w:tc>
      </w:tr>
    </w:tbl>
    <w:p>
      <w:pPr>
        <w:rPr>
          <w:rFonts w:ascii="Times New Roman" w:hAnsi="Times New Roman" w:eastAsia="宋体" w:cs="Times New Roman"/>
          <w:bCs/>
          <w:sz w:val="20"/>
          <w:szCs w:val="20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FkYWMzYTAzNTNjMzlmM2ExNDE3Yjg1ZDgyZjQ0NTcifQ=="/>
  </w:docVars>
  <w:rsids>
    <w:rsidRoot w:val="00E359FB"/>
    <w:rsid w:val="003930BF"/>
    <w:rsid w:val="006729ED"/>
    <w:rsid w:val="006D00D5"/>
    <w:rsid w:val="00854416"/>
    <w:rsid w:val="00AB2E34"/>
    <w:rsid w:val="00E359FB"/>
    <w:rsid w:val="01B6221C"/>
    <w:rsid w:val="034D4E02"/>
    <w:rsid w:val="041C0B46"/>
    <w:rsid w:val="05355B4E"/>
    <w:rsid w:val="080812F8"/>
    <w:rsid w:val="0874698D"/>
    <w:rsid w:val="0B972C0A"/>
    <w:rsid w:val="0BFD0A2F"/>
    <w:rsid w:val="0C3D3F1A"/>
    <w:rsid w:val="0CA23AC9"/>
    <w:rsid w:val="0D7837D5"/>
    <w:rsid w:val="0FAB4043"/>
    <w:rsid w:val="10C76DC8"/>
    <w:rsid w:val="12130FC5"/>
    <w:rsid w:val="139E41CE"/>
    <w:rsid w:val="15A563D8"/>
    <w:rsid w:val="16D03928"/>
    <w:rsid w:val="17B7144C"/>
    <w:rsid w:val="17D50917"/>
    <w:rsid w:val="1864257A"/>
    <w:rsid w:val="18B4132B"/>
    <w:rsid w:val="19D11E91"/>
    <w:rsid w:val="1B7B51DA"/>
    <w:rsid w:val="1C872CDB"/>
    <w:rsid w:val="1ED0096A"/>
    <w:rsid w:val="20125B0B"/>
    <w:rsid w:val="205F7F31"/>
    <w:rsid w:val="24EC4745"/>
    <w:rsid w:val="256C6F12"/>
    <w:rsid w:val="269C1EFE"/>
    <w:rsid w:val="27090DAE"/>
    <w:rsid w:val="27856708"/>
    <w:rsid w:val="28D80866"/>
    <w:rsid w:val="2A664FDE"/>
    <w:rsid w:val="2A8A7124"/>
    <w:rsid w:val="2CE63DF8"/>
    <w:rsid w:val="2E093550"/>
    <w:rsid w:val="2E66339F"/>
    <w:rsid w:val="2EF97A69"/>
    <w:rsid w:val="303E74EF"/>
    <w:rsid w:val="306B6744"/>
    <w:rsid w:val="30F075FD"/>
    <w:rsid w:val="30F83ACC"/>
    <w:rsid w:val="334F40FB"/>
    <w:rsid w:val="335D5E48"/>
    <w:rsid w:val="34645984"/>
    <w:rsid w:val="361E0F33"/>
    <w:rsid w:val="390D5DCF"/>
    <w:rsid w:val="3B5A2DB8"/>
    <w:rsid w:val="3B79081C"/>
    <w:rsid w:val="3B9626E4"/>
    <w:rsid w:val="3BC42B29"/>
    <w:rsid w:val="3F143BDC"/>
    <w:rsid w:val="3F656A54"/>
    <w:rsid w:val="3FBF6165"/>
    <w:rsid w:val="410B5D24"/>
    <w:rsid w:val="42A13395"/>
    <w:rsid w:val="433B5143"/>
    <w:rsid w:val="44E7253B"/>
    <w:rsid w:val="47B2035D"/>
    <w:rsid w:val="49784908"/>
    <w:rsid w:val="499248EA"/>
    <w:rsid w:val="4A7B712C"/>
    <w:rsid w:val="4F5E769A"/>
    <w:rsid w:val="4FBC0DBE"/>
    <w:rsid w:val="50091D29"/>
    <w:rsid w:val="52C04203"/>
    <w:rsid w:val="535B369E"/>
    <w:rsid w:val="53794425"/>
    <w:rsid w:val="538708F0"/>
    <w:rsid w:val="545D78A2"/>
    <w:rsid w:val="547D785B"/>
    <w:rsid w:val="54B5294B"/>
    <w:rsid w:val="57D21440"/>
    <w:rsid w:val="59A40690"/>
    <w:rsid w:val="59CA59DA"/>
    <w:rsid w:val="5BE21C84"/>
    <w:rsid w:val="610E08AA"/>
    <w:rsid w:val="62173FD4"/>
    <w:rsid w:val="62D33B78"/>
    <w:rsid w:val="639F6C1B"/>
    <w:rsid w:val="65B75694"/>
    <w:rsid w:val="65F8742B"/>
    <w:rsid w:val="68D90007"/>
    <w:rsid w:val="6A035713"/>
    <w:rsid w:val="6A3749C6"/>
    <w:rsid w:val="6A971908"/>
    <w:rsid w:val="6AEA2171"/>
    <w:rsid w:val="6B543355"/>
    <w:rsid w:val="6D964B1F"/>
    <w:rsid w:val="70E62CA2"/>
    <w:rsid w:val="71493231"/>
    <w:rsid w:val="718E748C"/>
    <w:rsid w:val="727F02D9"/>
    <w:rsid w:val="72C71ECD"/>
    <w:rsid w:val="733B46A9"/>
    <w:rsid w:val="73820E31"/>
    <w:rsid w:val="74470699"/>
    <w:rsid w:val="74575EF5"/>
    <w:rsid w:val="74B87DFA"/>
    <w:rsid w:val="75695A5D"/>
    <w:rsid w:val="772779E0"/>
    <w:rsid w:val="785901FD"/>
    <w:rsid w:val="7C0E36E4"/>
    <w:rsid w:val="7CCA6FA8"/>
    <w:rsid w:val="7CE72913"/>
    <w:rsid w:val="7E2B6198"/>
    <w:rsid w:val="7ECA3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line number"/>
    <w:basedOn w:val="7"/>
    <w:qFormat/>
    <w:uiPriority w:val="0"/>
  </w:style>
  <w:style w:type="character" w:styleId="9">
    <w:name w:val="Hyperlink"/>
    <w:basedOn w:val="7"/>
    <w:unhideWhenUsed/>
    <w:qFormat/>
    <w:uiPriority w:val="99"/>
    <w:rPr>
      <w:color w:val="0000FF"/>
      <w:u w:val="single"/>
    </w:rPr>
  </w:style>
  <w:style w:type="paragraph" w:customStyle="1" w:styleId="10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</Words>
  <Characters>674</Characters>
  <Lines>15</Lines>
  <Paragraphs>7</Paragraphs>
  <TotalTime>1</TotalTime>
  <ScaleCrop>false</ScaleCrop>
  <LinksUpToDate>false</LinksUpToDate>
  <CharactersWithSpaces>76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3T16:02:00Z</dcterms:created>
  <dc:creator>25217</dc:creator>
  <cp:lastModifiedBy>徐丽</cp:lastModifiedBy>
  <dcterms:modified xsi:type="dcterms:W3CDTF">2023-04-16T03:20:5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335288489FD43A0B45EDF3C02727485</vt:lpwstr>
  </property>
  <property fmtid="{D5CDD505-2E9C-101B-9397-08002B2CF9AE}" pid="3" name="KSOProductBuildVer">
    <vt:lpwstr>2052-11.1.0.14036</vt:lpwstr>
  </property>
</Properties>
</file>